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03A" w:rsidRPr="00B60AC1" w:rsidRDefault="0070603A" w:rsidP="0070603A">
      <w:pPr>
        <w:spacing w:line="480" w:lineRule="auto"/>
        <w:jc w:val="both"/>
        <w:rPr>
          <w:rFonts w:ascii="Arial" w:hAnsi="Arial" w:cs="Arial"/>
        </w:rPr>
      </w:pPr>
    </w:p>
    <w:p w:rsidR="0070603A" w:rsidRDefault="0070603A" w:rsidP="0070603A">
      <w:pPr>
        <w:spacing w:line="480" w:lineRule="auto"/>
        <w:jc w:val="both"/>
        <w:rPr>
          <w:rFonts w:ascii="Arial" w:hAnsi="Arial" w:cs="Arial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B6E0EB" wp14:editId="03DF94BB">
                <wp:simplePos x="0" y="0"/>
                <wp:positionH relativeFrom="column">
                  <wp:posOffset>3587115</wp:posOffset>
                </wp:positionH>
                <wp:positionV relativeFrom="paragraph">
                  <wp:posOffset>219075</wp:posOffset>
                </wp:positionV>
                <wp:extent cx="2000250" cy="645160"/>
                <wp:effectExtent l="0" t="0" r="19050" b="21590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645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03A" w:rsidRDefault="0070603A" w:rsidP="0070603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-24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70603A" w:rsidRDefault="0070603A" w:rsidP="0070603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IRRHOTIC</w:t>
                            </w:r>
                          </w:p>
                          <w:p w:rsidR="0070603A" w:rsidRPr="00172316" w:rsidRDefault="0070603A" w:rsidP="0070603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tro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2" o:spid="_x0000_s1026" style="position:absolute;left:0;text-align:left;margin-left:282.45pt;margin-top:17.25pt;width:157.5pt;height:50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">
                <v:textbox inset=",7.2pt,,7.2pt">
                  <w:txbxContent>
                    <w:p w:rsidR="0070603A" w:rsidRDefault="0070603A" w:rsidP="0070603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-24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70603A" w:rsidRDefault="0070603A" w:rsidP="0070603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IRRHOTIC</w:t>
                      </w:r>
                    </w:p>
                    <w:p w:rsidR="0070603A" w:rsidRPr="00172316" w:rsidRDefault="0070603A" w:rsidP="0070603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tro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9779B8" wp14:editId="5F256F51">
                <wp:simplePos x="0" y="0"/>
                <wp:positionH relativeFrom="column">
                  <wp:posOffset>39370</wp:posOffset>
                </wp:positionH>
                <wp:positionV relativeFrom="paragraph">
                  <wp:posOffset>219075</wp:posOffset>
                </wp:positionV>
                <wp:extent cx="2000250" cy="645160"/>
                <wp:effectExtent l="10795" t="6350" r="8255" b="571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645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03A" w:rsidRDefault="0070603A" w:rsidP="0070603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-17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70603A" w:rsidRDefault="0070603A" w:rsidP="0070603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TROL</w:t>
                            </w:r>
                          </w:p>
                          <w:p w:rsidR="0070603A" w:rsidRPr="00172316" w:rsidRDefault="0070603A" w:rsidP="0070603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tro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7" style="position:absolute;left:0;text-align:left;margin-left:3.1pt;margin-top:17.25pt;width:157.5pt;height:5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">
                <v:textbox inset=",7.2pt,,7.2pt">
                  <w:txbxContent>
                    <w:p w:rsidR="0070603A" w:rsidRDefault="0070603A" w:rsidP="0070603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-17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70603A" w:rsidRDefault="0070603A" w:rsidP="0070603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TROL</w:t>
                      </w:r>
                    </w:p>
                    <w:p w:rsidR="0070603A" w:rsidRPr="00172316" w:rsidRDefault="0070603A" w:rsidP="0070603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tro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2C70B6" wp14:editId="55ECBA60">
                <wp:simplePos x="0" y="0"/>
                <wp:positionH relativeFrom="column">
                  <wp:posOffset>2039620</wp:posOffset>
                </wp:positionH>
                <wp:positionV relativeFrom="paragraph">
                  <wp:posOffset>166370</wp:posOffset>
                </wp:positionV>
                <wp:extent cx="1547495" cy="323215"/>
                <wp:effectExtent l="10795" t="10795" r="13335" b="8890"/>
                <wp:wrapNone/>
                <wp:docPr id="8" name="Rounded 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0603A" w:rsidRDefault="0070603A" w:rsidP="0070603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8" o:spid="_x0000_s1028" style="position:absolute;left:0;text-align:left;margin-left:160.6pt;margin-top:13.1pt;width:121.85pt;height:25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" fillcolor="#a9c7fd">
                <v:textbox inset="3.6pt,,3.6pt">
                  <w:txbxContent>
                    <w:p w:rsidR="0070603A" w:rsidRDefault="0070603A" w:rsidP="0070603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</w:rPr>
        <w:t xml:space="preserve">                                                                                             </w:t>
      </w:r>
    </w:p>
    <w:p w:rsidR="0070603A" w:rsidRPr="00B60AC1" w:rsidRDefault="0070603A" w:rsidP="0070603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</w:p>
    <w:p w:rsidR="0070603A" w:rsidRPr="00B60AC1" w:rsidRDefault="0070603A" w:rsidP="0070603A">
      <w:pPr>
        <w:spacing w:line="480" w:lineRule="auto"/>
        <w:jc w:val="both"/>
        <w:rPr>
          <w:rFonts w:ascii="Arial" w:hAnsi="Arial" w:cs="Arial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28C6874" wp14:editId="7F8FF73D">
                <wp:simplePos x="0" y="0"/>
                <wp:positionH relativeFrom="column">
                  <wp:posOffset>876300</wp:posOffset>
                </wp:positionH>
                <wp:positionV relativeFrom="paragraph">
                  <wp:posOffset>-3810</wp:posOffset>
                </wp:positionV>
                <wp:extent cx="0" cy="476885"/>
                <wp:effectExtent l="76200" t="0" r="57150" b="56515"/>
                <wp:wrapNone/>
                <wp:docPr id="98" name="Straight Arrow Connector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8" o:spid="_x0000_s1026" type="#_x0000_t32" style="position:absolute;margin-left:69pt;margin-top:-.3pt;width:0;height:37.5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gBtrQ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079DF89" wp14:editId="3E816EB9">
                <wp:simplePos x="0" y="0"/>
                <wp:positionH relativeFrom="column">
                  <wp:posOffset>4381500</wp:posOffset>
                </wp:positionH>
                <wp:positionV relativeFrom="paragraph">
                  <wp:posOffset>24765</wp:posOffset>
                </wp:positionV>
                <wp:extent cx="0" cy="476885"/>
                <wp:effectExtent l="76200" t="0" r="57150" b="56515"/>
                <wp:wrapNone/>
                <wp:docPr id="93" name="Straight Arrow Connector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93" o:spid="_x0000_s1026" type="#_x0000_t32" style="position:absolute;margin-left:345pt;margin-top:1.95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O+lrQ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p w:rsidR="0070603A" w:rsidRPr="00B60AC1" w:rsidRDefault="0070603A" w:rsidP="0070603A">
      <w:pPr>
        <w:spacing w:line="480" w:lineRule="auto"/>
        <w:jc w:val="both"/>
        <w:rPr>
          <w:rFonts w:ascii="Arial" w:hAnsi="Arial" w:cs="Arial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5F2E84" wp14:editId="07886116">
                <wp:simplePos x="0" y="0"/>
                <wp:positionH relativeFrom="column">
                  <wp:posOffset>56515</wp:posOffset>
                </wp:positionH>
                <wp:positionV relativeFrom="paragraph">
                  <wp:posOffset>86360</wp:posOffset>
                </wp:positionV>
                <wp:extent cx="2457450" cy="914400"/>
                <wp:effectExtent l="0" t="0" r="1905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03A" w:rsidRPr="00FE577B" w:rsidRDefault="0070603A" w:rsidP="0070603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70603A" w:rsidRPr="00FE577B" w:rsidRDefault="0070603A" w:rsidP="0070603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577B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577B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FE577B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70603A" w:rsidRPr="00FE577B" w:rsidRDefault="0070603A" w:rsidP="0070603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577B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577B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FE577B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70603A" w:rsidRPr="00172316" w:rsidRDefault="0070603A" w:rsidP="0070603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E577B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577B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FE577B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FE577B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 w:rsidRPr="008E09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9" style="position:absolute;left:0;text-align:left;margin-left:4.45pt;margin-top:6.8pt;width:193.5pt;height:1in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">
                <v:textbox inset=",7.2pt,,7.2pt">
                  <w:txbxContent>
                    <w:p w:rsidR="0070603A" w:rsidRPr="00FE577B" w:rsidRDefault="0070603A" w:rsidP="0070603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70603A" w:rsidRPr="00FE577B" w:rsidRDefault="0070603A" w:rsidP="0070603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E577B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577B">
                        <w:rPr>
                          <w:sz w:val="16"/>
                          <w:szCs w:val="16"/>
                        </w:rPr>
                        <w:t> </w:t>
                      </w:r>
                      <w:r w:rsidRPr="00FE577B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70603A" w:rsidRPr="00FE577B" w:rsidRDefault="0070603A" w:rsidP="0070603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E577B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577B">
                        <w:rPr>
                          <w:sz w:val="16"/>
                          <w:szCs w:val="16"/>
                        </w:rPr>
                        <w:t> </w:t>
                      </w:r>
                      <w:r w:rsidRPr="00FE577B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70603A" w:rsidRPr="00172316" w:rsidRDefault="0070603A" w:rsidP="0070603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E577B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577B">
                        <w:rPr>
                          <w:sz w:val="16"/>
                          <w:szCs w:val="16"/>
                        </w:rPr>
                        <w:t> </w:t>
                      </w:r>
                      <w:r w:rsidRPr="00FE577B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FE577B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 w:rsidRPr="008E09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B0C260" wp14:editId="701DAC12">
                <wp:simplePos x="0" y="0"/>
                <wp:positionH relativeFrom="column">
                  <wp:posOffset>3158490</wp:posOffset>
                </wp:positionH>
                <wp:positionV relativeFrom="paragraph">
                  <wp:posOffset>57785</wp:posOffset>
                </wp:positionV>
                <wp:extent cx="2457450" cy="914400"/>
                <wp:effectExtent l="0" t="0" r="19050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03A" w:rsidRPr="00FE577B" w:rsidRDefault="0070603A" w:rsidP="0070603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70603A" w:rsidRPr="00FE577B" w:rsidRDefault="0070603A" w:rsidP="0070603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577B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577B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FE577B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70603A" w:rsidRPr="00FE577B" w:rsidRDefault="0070603A" w:rsidP="0070603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577B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577B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FE577B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70603A" w:rsidRPr="00172316" w:rsidRDefault="0070603A" w:rsidP="0070603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E577B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577B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FE577B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FE577B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8E09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0" style="position:absolute;left:0;text-align:left;margin-left:248.7pt;margin-top:4.55pt;width:193.5pt;height:1in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">
                <v:textbox inset=",7.2pt,,7.2pt">
                  <w:txbxContent>
                    <w:p w:rsidR="0070603A" w:rsidRPr="00FE577B" w:rsidRDefault="0070603A" w:rsidP="0070603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70603A" w:rsidRPr="00FE577B" w:rsidRDefault="0070603A" w:rsidP="0070603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E577B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577B">
                        <w:rPr>
                          <w:sz w:val="16"/>
                          <w:szCs w:val="16"/>
                        </w:rPr>
                        <w:t> </w:t>
                      </w:r>
                      <w:r w:rsidRPr="00FE577B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70603A" w:rsidRPr="00FE577B" w:rsidRDefault="0070603A" w:rsidP="0070603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E577B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577B">
                        <w:rPr>
                          <w:sz w:val="16"/>
                          <w:szCs w:val="16"/>
                        </w:rPr>
                        <w:t> </w:t>
                      </w:r>
                      <w:r w:rsidRPr="00FE577B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70603A" w:rsidRPr="00172316" w:rsidRDefault="0070603A" w:rsidP="0070603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E577B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577B">
                        <w:rPr>
                          <w:sz w:val="16"/>
                          <w:szCs w:val="16"/>
                        </w:rPr>
                        <w:t> </w:t>
                      </w:r>
                      <w:r w:rsidRPr="00FE577B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FE577B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8E09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70603A" w:rsidRPr="00B60AC1" w:rsidRDefault="0070603A" w:rsidP="0070603A">
      <w:pPr>
        <w:spacing w:line="480" w:lineRule="auto"/>
        <w:jc w:val="both"/>
        <w:rPr>
          <w:rFonts w:ascii="Arial" w:hAnsi="Arial" w:cs="Arial"/>
        </w:rPr>
      </w:pPr>
    </w:p>
    <w:p w:rsidR="0070603A" w:rsidRPr="00B60AC1" w:rsidRDefault="00A12A3E" w:rsidP="0070603A">
      <w:pPr>
        <w:spacing w:line="480" w:lineRule="auto"/>
        <w:jc w:val="both"/>
        <w:rPr>
          <w:rFonts w:ascii="Arial" w:hAnsi="Arial" w:cs="Arial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2C59D965" wp14:editId="0DF5C0AD">
                <wp:simplePos x="0" y="0"/>
                <wp:positionH relativeFrom="column">
                  <wp:posOffset>4448175</wp:posOffset>
                </wp:positionH>
                <wp:positionV relativeFrom="paragraph">
                  <wp:posOffset>53975</wp:posOffset>
                </wp:positionV>
                <wp:extent cx="0" cy="389890"/>
                <wp:effectExtent l="76200" t="0" r="76200" b="48260"/>
                <wp:wrapNone/>
                <wp:docPr id="101" name="Straight Arrow Connector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9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1" o:spid="_x0000_s1026" type="#_x0000_t32" style="position:absolute;margin-left:350.25pt;margin-top:4.25pt;width:0;height:30.7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70603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16174692" wp14:editId="15FAFDDF">
                <wp:simplePos x="0" y="0"/>
                <wp:positionH relativeFrom="column">
                  <wp:posOffset>962025</wp:posOffset>
                </wp:positionH>
                <wp:positionV relativeFrom="paragraph">
                  <wp:posOffset>72390</wp:posOffset>
                </wp:positionV>
                <wp:extent cx="0" cy="389890"/>
                <wp:effectExtent l="76200" t="0" r="76200" b="4826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9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75.75pt;margin-top:5.7pt;width:0;height:30.7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70603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EA1BA4" wp14:editId="2833554C">
                <wp:simplePos x="0" y="0"/>
                <wp:positionH relativeFrom="column">
                  <wp:posOffset>45085</wp:posOffset>
                </wp:positionH>
                <wp:positionV relativeFrom="paragraph">
                  <wp:posOffset>420370</wp:posOffset>
                </wp:positionV>
                <wp:extent cx="2462530" cy="443865"/>
                <wp:effectExtent l="0" t="0" r="13970" b="1333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2530" cy="443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03A" w:rsidRPr="00FE577B" w:rsidRDefault="0070603A" w:rsidP="0070603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ontrol group 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1" style="position:absolute;left:0;text-align:left;margin-left:3.55pt;margin-top:33.1pt;width:193.9pt;height:34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">
                <v:textbox inset=",7.2pt,,7.2pt">
                  <w:txbxContent>
                    <w:p w:rsidR="0070603A" w:rsidRPr="00FE577B" w:rsidRDefault="0070603A" w:rsidP="0070603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ontrol group 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0603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5BFB9B" wp14:editId="67D04F95">
                <wp:simplePos x="0" y="0"/>
                <wp:positionH relativeFrom="column">
                  <wp:posOffset>2096770</wp:posOffset>
                </wp:positionH>
                <wp:positionV relativeFrom="paragraph">
                  <wp:posOffset>77470</wp:posOffset>
                </wp:positionV>
                <wp:extent cx="1547495" cy="323215"/>
                <wp:effectExtent l="0" t="0" r="14605" b="19685"/>
                <wp:wrapNone/>
                <wp:docPr id="95" name="Rounded 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0603A" w:rsidRDefault="0070603A" w:rsidP="0070603A">
                            <w:pPr>
                              <w:pStyle w:val="Heading2"/>
                              <w:spacing w:before="0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 xml:space="preserve">      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95" o:spid="_x0000_s1032" style="position:absolute;left:0;text-align:left;margin-left:165.1pt;margin-top:6.1pt;width:121.85pt;height:25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" fillcolor="#a9c7fd">
                <v:textbox inset="3.6pt,,3.6pt">
                  <w:txbxContent>
                    <w:p w:rsidR="0070603A" w:rsidRDefault="0070603A" w:rsidP="0070603A">
                      <w:pPr>
                        <w:pStyle w:val="Heading2"/>
                        <w:spacing w:before="0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 xml:space="preserve">      Allocation</w:t>
                      </w:r>
                    </w:p>
                  </w:txbxContent>
                </v:textbox>
              </v:roundrect>
            </w:pict>
          </mc:Fallback>
        </mc:AlternateContent>
      </w:r>
      <w:r w:rsidR="0070603A">
        <w:rPr>
          <w:rFonts w:ascii="Arial" w:hAnsi="Arial" w:cs="Arial"/>
        </w:rPr>
        <w:t xml:space="preserve">                                                   </w:t>
      </w:r>
    </w:p>
    <w:p w:rsidR="0070603A" w:rsidRPr="00B60AC1" w:rsidRDefault="0070603A" w:rsidP="0070603A">
      <w:pPr>
        <w:spacing w:line="480" w:lineRule="auto"/>
        <w:jc w:val="both"/>
        <w:rPr>
          <w:rFonts w:ascii="Arial" w:hAnsi="Arial" w:cs="Arial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8A0502" wp14:editId="72EEFD8F">
                <wp:simplePos x="0" y="0"/>
                <wp:positionH relativeFrom="column">
                  <wp:posOffset>3172460</wp:posOffset>
                </wp:positionH>
                <wp:positionV relativeFrom="paragraph">
                  <wp:posOffset>-5080</wp:posOffset>
                </wp:positionV>
                <wp:extent cx="2446655" cy="443865"/>
                <wp:effectExtent l="0" t="0" r="10795" b="1333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6655" cy="443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03A" w:rsidRPr="00FE577B" w:rsidRDefault="0070603A" w:rsidP="0070603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irrhotic group 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 w:rsidRPr="00FE577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70603A" w:rsidRPr="00EF7602" w:rsidRDefault="0070603A" w:rsidP="0070603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3" style="position:absolute;left:0;text-align:left;margin-left:249.8pt;margin-top:-.4pt;width:192.65pt;height:34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">
                <v:textbox inset=",7.2pt,,7.2pt">
                  <w:txbxContent>
                    <w:p w:rsidR="0070603A" w:rsidRPr="00FE577B" w:rsidRDefault="0070603A" w:rsidP="0070603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irrhotic group 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r w:rsidRPr="00FE577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70603A" w:rsidRPr="00EF7602" w:rsidRDefault="0070603A" w:rsidP="0070603A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70603A" w:rsidRPr="00B60AC1" w:rsidRDefault="00A12A3E" w:rsidP="0070603A">
      <w:pPr>
        <w:spacing w:line="480" w:lineRule="auto"/>
        <w:jc w:val="both"/>
        <w:rPr>
          <w:rFonts w:ascii="Arial" w:hAnsi="Arial" w:cs="Arial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36A813CD" wp14:editId="690C5FFC">
                <wp:simplePos x="0" y="0"/>
                <wp:positionH relativeFrom="column">
                  <wp:posOffset>4495800</wp:posOffset>
                </wp:positionH>
                <wp:positionV relativeFrom="paragraph">
                  <wp:posOffset>52070</wp:posOffset>
                </wp:positionV>
                <wp:extent cx="0" cy="389890"/>
                <wp:effectExtent l="76200" t="0" r="76200" b="48260"/>
                <wp:wrapNone/>
                <wp:docPr id="103" name="Straight Arrow Connector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9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3" o:spid="_x0000_s1026" type="#_x0000_t32" style="position:absolute;margin-left:354pt;margin-top:4.1pt;width:0;height:30.7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36A813CD" wp14:editId="690C5FFC">
                <wp:simplePos x="0" y="0"/>
                <wp:positionH relativeFrom="column">
                  <wp:posOffset>962025</wp:posOffset>
                </wp:positionH>
                <wp:positionV relativeFrom="paragraph">
                  <wp:posOffset>52070</wp:posOffset>
                </wp:positionV>
                <wp:extent cx="0" cy="389890"/>
                <wp:effectExtent l="76200" t="0" r="76200" b="48260"/>
                <wp:wrapNone/>
                <wp:docPr id="102" name="Straight Arrow Connector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98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2" o:spid="_x0000_s1026" type="#_x0000_t32" style="position:absolute;margin-left:75.75pt;margin-top:4.1pt;width:0;height:30.7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70603A" w:rsidRPr="0070603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5823D00" wp14:editId="006B1221">
                <wp:simplePos x="0" y="0"/>
                <wp:positionH relativeFrom="column">
                  <wp:posOffset>2096770</wp:posOffset>
                </wp:positionH>
                <wp:positionV relativeFrom="paragraph">
                  <wp:posOffset>47625</wp:posOffset>
                </wp:positionV>
                <wp:extent cx="1547495" cy="323215"/>
                <wp:effectExtent l="0" t="0" r="14605" b="19685"/>
                <wp:wrapNone/>
                <wp:docPr id="100" name="Rounded 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0603A" w:rsidRDefault="0070603A" w:rsidP="0070603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00" o:spid="_x0000_s1034" style="position:absolute;left:0;text-align:left;margin-left:165.1pt;margin-top:3.75pt;width:121.85pt;height:25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" fillcolor="#a9c7fd">
                <v:textbox inset="3.6pt,,3.6pt">
                  <w:txbxContent>
                    <w:p w:rsidR="0070603A" w:rsidRDefault="0070603A" w:rsidP="0070603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:rsidR="0070603A" w:rsidRPr="00B60AC1" w:rsidRDefault="00A12A3E" w:rsidP="0070603A">
      <w:pPr>
        <w:spacing w:line="480" w:lineRule="auto"/>
        <w:jc w:val="both"/>
        <w:rPr>
          <w:rFonts w:ascii="Arial" w:hAnsi="Arial" w:cs="Arial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6B89FB" wp14:editId="0B994DB6">
                <wp:simplePos x="0" y="0"/>
                <wp:positionH relativeFrom="column">
                  <wp:posOffset>100330</wp:posOffset>
                </wp:positionH>
                <wp:positionV relativeFrom="paragraph">
                  <wp:posOffset>32385</wp:posOffset>
                </wp:positionV>
                <wp:extent cx="2476500" cy="548640"/>
                <wp:effectExtent l="0" t="0" r="19050" b="2286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03A" w:rsidRDefault="0070603A" w:rsidP="0070603A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z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d from analysi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5" style="position:absolute;left:0;text-align:left;margin-left:7.9pt;margin-top:2.55pt;width:195pt;height:4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">
                <v:textbox inset=",7.2pt,,7.2pt">
                  <w:txbxContent>
                    <w:p w:rsidR="0070603A" w:rsidRDefault="0070603A" w:rsidP="0070603A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z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d from analysi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0603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7D9559" wp14:editId="5BD75883">
                <wp:simplePos x="0" y="0"/>
                <wp:positionH relativeFrom="column">
                  <wp:posOffset>3211830</wp:posOffset>
                </wp:positionH>
                <wp:positionV relativeFrom="paragraph">
                  <wp:posOffset>33655</wp:posOffset>
                </wp:positionV>
                <wp:extent cx="2379345" cy="525145"/>
                <wp:effectExtent l="0" t="0" r="20955" b="2730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9345" cy="525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03A" w:rsidRDefault="0070603A" w:rsidP="0070603A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z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d from analysi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70603A" w:rsidRDefault="0070603A" w:rsidP="0070603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36" style="position:absolute;left:0;text-align:left;margin-left:252.9pt;margin-top:2.65pt;width:187.35pt;height:41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">
                <v:textbox inset=",7.2pt,,7.2pt">
                  <w:txbxContent>
                    <w:p w:rsidR="0070603A" w:rsidRDefault="0070603A" w:rsidP="0070603A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z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d from analysi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70603A" w:rsidRDefault="0070603A" w:rsidP="0070603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70603A" w:rsidRPr="00B60AC1" w:rsidRDefault="0070603A" w:rsidP="0070603A">
      <w:pPr>
        <w:spacing w:line="480" w:lineRule="auto"/>
        <w:jc w:val="both"/>
        <w:rPr>
          <w:rFonts w:ascii="Arial" w:hAnsi="Arial" w:cs="Arial"/>
        </w:rPr>
      </w:pPr>
    </w:p>
    <w:p w:rsidR="0070603A" w:rsidRPr="00B60AC1" w:rsidRDefault="0070603A" w:rsidP="0070603A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p w:rsidR="00B95BCF" w:rsidRDefault="00B95BCF"/>
    <w:sectPr w:rsidR="00B95BCF" w:rsidSect="007060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03A"/>
    <w:rsid w:val="0070603A"/>
    <w:rsid w:val="00A12A3E"/>
    <w:rsid w:val="00B9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03A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03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0603A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0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03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03A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03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0603A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0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03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1</cp:revision>
  <dcterms:created xsi:type="dcterms:W3CDTF">2016-12-19T23:17:00Z</dcterms:created>
  <dcterms:modified xsi:type="dcterms:W3CDTF">2016-12-19T23:30:00Z</dcterms:modified>
</cp:coreProperties>
</file>